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FCB6" w14:textId="7AA07C16" w:rsidR="005568A0" w:rsidRDefault="00047FAE" w:rsidP="005568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E458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568A0">
        <w:rPr>
          <w:rFonts w:ascii="Times New Roman" w:hAnsi="Times New Roman" w:cs="Times New Roman"/>
          <w:b/>
          <w:bCs/>
          <w:sz w:val="24"/>
          <w:szCs w:val="24"/>
        </w:rPr>
        <w:t xml:space="preserve">: List of Proposed Assessment Elements and Proposed Additional Descriptors for Underrepresented </w:t>
      </w:r>
      <w:r w:rsidR="00DE5B94">
        <w:rPr>
          <w:rFonts w:ascii="Times New Roman" w:hAnsi="Times New Roman" w:cs="Times New Roman"/>
          <w:b/>
          <w:bCs/>
          <w:sz w:val="24"/>
          <w:szCs w:val="24"/>
        </w:rPr>
        <w:t>My</w:t>
      </w:r>
      <w:r w:rsidR="005568A0">
        <w:rPr>
          <w:rFonts w:ascii="Times New Roman" w:hAnsi="Times New Roman" w:cs="Times New Roman"/>
          <w:b/>
          <w:bCs/>
          <w:sz w:val="24"/>
          <w:szCs w:val="24"/>
        </w:rPr>
        <w:t xml:space="preserve"> Positive Health domains and non-consensus assessment elements, respectively</w:t>
      </w:r>
    </w:p>
    <w:p w14:paraId="6779975D" w14:textId="77777777" w:rsidR="005568A0" w:rsidRDefault="005568A0"/>
    <w:tbl>
      <w:tblPr>
        <w:tblStyle w:val="TableGrid"/>
        <w:tblW w:w="15390" w:type="dxa"/>
        <w:tblInd w:w="-1175" w:type="dxa"/>
        <w:tblLook w:val="04A0" w:firstRow="1" w:lastRow="0" w:firstColumn="1" w:lastColumn="0" w:noHBand="0" w:noVBand="1"/>
      </w:tblPr>
      <w:tblGrid>
        <w:gridCol w:w="540"/>
        <w:gridCol w:w="2700"/>
        <w:gridCol w:w="2597"/>
        <w:gridCol w:w="2368"/>
        <w:gridCol w:w="2278"/>
        <w:gridCol w:w="2411"/>
        <w:gridCol w:w="2496"/>
      </w:tblGrid>
      <w:tr w:rsidR="00297611" w14:paraId="2FDDBC4B" w14:textId="77777777" w:rsidTr="00297611">
        <w:tc>
          <w:tcPr>
            <w:tcW w:w="153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3C643A" w14:textId="7204EA40" w:rsidR="00297611" w:rsidRDefault="00047F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File</w:t>
            </w:r>
            <w:r w:rsidR="00297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F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297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: List of Proposed Assessment Elements for Underrepresented My Positive Health domains </w:t>
            </w:r>
          </w:p>
        </w:tc>
      </w:tr>
      <w:tr w:rsidR="00297611" w14:paraId="2C825D72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5E10" w14:textId="77777777" w:rsidR="00297611" w:rsidRDefault="002976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7D55" w14:textId="77777777" w:rsidR="00297611" w:rsidRDefault="00297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ingfulness</w:t>
            </w:r>
          </w:p>
        </w:tc>
        <w:tc>
          <w:tcPr>
            <w:tcW w:w="7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AE079" w14:textId="77777777" w:rsidR="00297611" w:rsidRDefault="00297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</w:tr>
      <w:tr w:rsidR="00297611" w14:paraId="7B02D682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7AFF0" w14:textId="77777777" w:rsidR="00297611" w:rsidRDefault="002976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2415492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55A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 has thriving social support networks or feels included as part of a community.‡</w:t>
            </w:r>
          </w:p>
        </w:tc>
        <w:tc>
          <w:tcPr>
            <w:tcW w:w="7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34B0C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's social and demographic information</w:t>
            </w:r>
          </w:p>
        </w:tc>
      </w:tr>
      <w:tr w:rsidR="00297611" w14:paraId="0930E1CC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408C" w14:textId="77777777" w:rsidR="00297611" w:rsidRDefault="002976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51680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's ability to volunteer, make positive impact in their communities, or feels part of something bigger</w:t>
            </w:r>
          </w:p>
        </w:tc>
        <w:tc>
          <w:tcPr>
            <w:tcW w:w="7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CE598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 has thriving social support networks or feels included as part of a communit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</w:tr>
      <w:tr w:rsidR="00297611" w14:paraId="6704816E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FFF7" w14:textId="77777777" w:rsidR="00297611" w:rsidRDefault="002976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6AB2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 practices mindfulness, is self-aware, or has a spiritual life</w:t>
            </w:r>
          </w:p>
        </w:tc>
        <w:tc>
          <w:tcPr>
            <w:tcW w:w="7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3D87A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's ability to engage in activities of interest</w:t>
            </w:r>
          </w:p>
        </w:tc>
      </w:tr>
      <w:tr w:rsidR="00297611" w14:paraId="3B670967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533F" w14:textId="77777777" w:rsidR="00297611" w:rsidRDefault="002976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5C25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 has goals and purpose (i.e., work, career, vocations, occupations)</w:t>
            </w:r>
          </w:p>
        </w:tc>
        <w:tc>
          <w:tcPr>
            <w:tcW w:w="7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E37D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's emotional health and wellbeing</w:t>
            </w:r>
          </w:p>
        </w:tc>
      </w:tr>
      <w:tr w:rsidR="00297611" w14:paraId="1C2E9139" w14:textId="77777777" w:rsidTr="00297611">
        <w:tc>
          <w:tcPr>
            <w:tcW w:w="153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E089D5" w14:textId="0A439E57" w:rsidR="00297611" w:rsidRDefault="00047F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File</w:t>
            </w:r>
            <w:r w:rsidR="00297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F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297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: Proposed Additional Descriptors for non-consensus assessment elements</w:t>
            </w:r>
          </w:p>
          <w:p w14:paraId="1314B348" w14:textId="77777777" w:rsidR="00297611" w:rsidRDefault="00297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bookmarkEnd w:id="0"/>
      </w:tr>
      <w:tr w:rsidR="00297611" w14:paraId="564977A5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F6CC" w14:textId="77777777" w:rsidR="00297611" w:rsidRDefault="002976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12318627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C7B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ily functions</w:t>
            </w:r>
          </w:p>
          <w:p w14:paraId="4E4F04D4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91AF2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ily functioning 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B9F4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tion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9B60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Life 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87C8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ingfulness </w:t>
            </w: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DAC58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tal wellbeing </w:t>
            </w:r>
          </w:p>
        </w:tc>
        <w:bookmarkEnd w:id="1"/>
      </w:tr>
      <w:tr w:rsidR="00297611" w14:paraId="548FEBE4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E050" w14:textId="77777777" w:rsidR="00297611" w:rsidRDefault="002976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4211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ng able to move about/get a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C5A5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ng able to independently complete daily tas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)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D4F4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ing support networks (e.g., caregiv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3745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ing access to care and serv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/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26C44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self-aware (0/1)</w:t>
            </w: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5DEC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ing a positive state of m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)</w:t>
            </w:r>
          </w:p>
        </w:tc>
      </w:tr>
      <w:tr w:rsidR="00297611" w14:paraId="590A68AC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7CC5" w14:textId="77777777" w:rsidR="00297611" w:rsidRDefault="002976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5D77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improvement is possible (0/1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9E82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ng able to complete routine health check-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/6)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B9DF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4EEC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5BF9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27B1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611" w14:paraId="7E5667DB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E713C" w14:textId="77777777" w:rsidR="00297611" w:rsidRDefault="002976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B1A6F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nosis of illness/ con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2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F61B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4538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6643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E7FD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B1F8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611" w14:paraId="69C1E0BD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4AEC" w14:textId="77777777" w:rsidR="00297611" w:rsidRDefault="002976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61E12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eling stable in health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2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6651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F9BB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5FA2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CED9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448E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611" w14:paraId="2FFCEB57" w14:textId="77777777" w:rsidTr="0029761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94BE" w14:textId="77777777" w:rsidR="00297611" w:rsidRDefault="002976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0DF2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242800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king steps to prevent illness/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6)</w:t>
            </w:r>
            <w:bookmarkEnd w:id="2"/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DD59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17067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0DCA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C74A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319B" w14:textId="77777777" w:rsidR="00297611" w:rsidRDefault="002976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DD2EE4" w14:textId="77777777" w:rsidR="00297611" w:rsidRDefault="00297611" w:rsidP="0029761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This assessment element was suggested under both Meaningfulness and Participation domains</w:t>
      </w:r>
    </w:p>
    <w:p w14:paraId="045CA2D8" w14:textId="77777777" w:rsidR="00297611" w:rsidRDefault="00297611" w:rsidP="0029761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ments in </w:t>
      </w:r>
      <w:r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reflects the assessment elements and additional descriptors that reached consensus at the end of stage 2</w:t>
      </w:r>
    </w:p>
    <w:p w14:paraId="70DFECEA" w14:textId="77777777" w:rsidR="00297611" w:rsidRDefault="00297611" w:rsidP="0029761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additional descriptors, the numbers in parentheses reflect the number of times the additional descriptor reached consensus relative to the number of non-consensus elements from Stage 1 for which that descriptor was proposed [e.g., (1/2) means that the descriptor was suggested for 2 of the 12 non-consensus elements from stage 1, but only reached consensus in one]</w:t>
      </w:r>
    </w:p>
    <w:p w14:paraId="4348F523" w14:textId="77777777" w:rsidR="003C077A" w:rsidRDefault="00EF3046"/>
    <w:sectPr w:rsidR="003C077A" w:rsidSect="002976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11"/>
    <w:rsid w:val="00047FAE"/>
    <w:rsid w:val="001E1E4D"/>
    <w:rsid w:val="00297611"/>
    <w:rsid w:val="00340D87"/>
    <w:rsid w:val="003572B0"/>
    <w:rsid w:val="005568A0"/>
    <w:rsid w:val="00DE5B94"/>
    <w:rsid w:val="00E458F4"/>
    <w:rsid w:val="00EF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04C3"/>
  <w15:chartTrackingRefBased/>
  <w15:docId w15:val="{ACE0249F-2DF0-468D-919C-04806EFE0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61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7611"/>
    <w:pPr>
      <w:spacing w:after="0" w:line="240" w:lineRule="auto"/>
    </w:pPr>
  </w:style>
  <w:style w:type="table" w:styleId="TableGrid">
    <w:name w:val="Table Grid"/>
    <w:basedOn w:val="TableNormal"/>
    <w:uiPriority w:val="39"/>
    <w:rsid w:val="002976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8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 Fowokan</dc:creator>
  <cp:keywords/>
  <dc:description/>
  <cp:lastModifiedBy>Leke Fowokan</cp:lastModifiedBy>
  <cp:revision>6</cp:revision>
  <dcterms:created xsi:type="dcterms:W3CDTF">2023-03-29T15:06:00Z</dcterms:created>
  <dcterms:modified xsi:type="dcterms:W3CDTF">2023-10-19T16:08:00Z</dcterms:modified>
</cp:coreProperties>
</file>